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A7CF" w14:textId="709CAD19" w:rsidR="00B00F7C" w:rsidRDefault="00214D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28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00F7C" w:rsidRPr="00273175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r w:rsidR="00B00F7C" w:rsidRPr="002731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Pr="004E2843">
        <w:rPr>
          <w:rFonts w:ascii="Times New Roman" w:hAnsi="Times New Roman" w:cs="Times New Roman"/>
          <w:i/>
          <w:iCs/>
          <w:sz w:val="24"/>
          <w:szCs w:val="24"/>
          <w:lang w:val="en-GB"/>
        </w:rPr>
        <w:t>CTNNB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on 3 mutations.</w:t>
      </w:r>
    </w:p>
    <w:tbl>
      <w:tblPr>
        <w:tblStyle w:val="Tablaconcuadrcula"/>
        <w:tblW w:w="7650" w:type="dxa"/>
        <w:jc w:val="center"/>
        <w:tblLook w:val="04A0" w:firstRow="1" w:lastRow="0" w:firstColumn="1" w:lastColumn="0" w:noHBand="0" w:noVBand="1"/>
      </w:tblPr>
      <w:tblGrid>
        <w:gridCol w:w="4727"/>
        <w:gridCol w:w="2923"/>
      </w:tblGrid>
      <w:tr w:rsidR="00214D32" w:rsidRPr="00F32144" w14:paraId="02617110" w14:textId="77777777" w:rsidTr="004E2843">
        <w:trPr>
          <w:jc w:val="center"/>
        </w:trPr>
        <w:tc>
          <w:tcPr>
            <w:tcW w:w="4727" w:type="dxa"/>
            <w:tcBorders>
              <w:left w:val="nil"/>
              <w:bottom w:val="single" w:sz="4" w:space="0" w:color="auto"/>
              <w:right w:val="nil"/>
            </w:tcBorders>
          </w:tcPr>
          <w:p w14:paraId="57B02DF5" w14:textId="45A98E8B" w:rsidR="00214D32" w:rsidRPr="004E2843" w:rsidRDefault="00214D32" w:rsidP="004E284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2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TNNB1 mutation</w:t>
            </w:r>
          </w:p>
        </w:tc>
        <w:tc>
          <w:tcPr>
            <w:tcW w:w="2923" w:type="dxa"/>
            <w:tcBorders>
              <w:left w:val="nil"/>
              <w:bottom w:val="single" w:sz="4" w:space="0" w:color="auto"/>
              <w:right w:val="nil"/>
            </w:tcBorders>
          </w:tcPr>
          <w:p w14:paraId="1CDFE4FA" w14:textId="14CE4B15" w:rsidR="00214D32" w:rsidRPr="004E2843" w:rsidRDefault="00214D32" w:rsidP="004E2843">
            <w:pPr>
              <w:spacing w:line="276" w:lineRule="auto"/>
              <w:ind w:right="4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4E28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tumours</w:t>
            </w:r>
          </w:p>
        </w:tc>
      </w:tr>
      <w:tr w:rsidR="00214D32" w:rsidRPr="00F32144" w14:paraId="454ACDF7" w14:textId="77777777" w:rsidTr="004E2843">
        <w:trPr>
          <w:jc w:val="center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B2084" w14:textId="49231D46" w:rsidR="00214D32" w:rsidRPr="00476D05" w:rsidRDefault="00214D32" w:rsidP="004E284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6D05">
              <w:rPr>
                <w:rFonts w:ascii="Times New Roman" w:hAnsi="Times New Roman" w:cs="Times New Roman"/>
                <w:bCs/>
                <w:sz w:val="24"/>
                <w:szCs w:val="24"/>
              </w:rPr>
              <w:t>c.94G&gt;T; p.D32Y; COSM5661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B6084" w14:textId="6326EC8E" w:rsidR="00214D32" w:rsidRPr="00F32144" w:rsidRDefault="00214D3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14D32" w:rsidRPr="00F32144" w14:paraId="79AEC30E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55A46AF1" w14:textId="7CE4D054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98C&gt;T; S33F; COSM566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FA78BE6" w14:textId="71191C3A" w:rsidR="00214D32" w:rsidRPr="00F32144" w:rsidDel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14D32" w:rsidRPr="00F32144" w14:paraId="57C8893C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7D95717A" w14:textId="5C202AA4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101G&gt;T; p.G34V; COSM567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692F5479" w14:textId="5910C538" w:rsidR="00214D32" w:rsidRPr="00F32144" w:rsidDel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214D32" w:rsidRPr="00F32144" w14:paraId="2AD10314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35A29422" w14:textId="7FB08152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110C&gt;T; p.S37F; COSM566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919B8BD" w14:textId="315E1E73" w:rsidR="00214D32" w:rsidRPr="00F32144" w:rsidDel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14D32" w:rsidRPr="00F32144" w14:paraId="2F97083B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6E9C5E3F" w14:textId="5D1F2156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121A&gt;G; p.T41A; COSM566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7FD87F42" w14:textId="0E4ED535" w:rsidR="00214D32" w:rsidRPr="00F32144" w:rsidDel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14D32" w:rsidRPr="00F32144" w14:paraId="1E7E0ECB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244FAF6A" w14:textId="5CCF0159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122C&gt;T; p.T41I; COSM567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00943E3" w14:textId="0C739019" w:rsidR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14D32" w:rsidRPr="00F32144" w14:paraId="730A404E" w14:textId="77777777" w:rsidTr="004E2843">
        <w:trPr>
          <w:jc w:val="center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</w:tcPr>
          <w:p w14:paraId="005A2DE8" w14:textId="469D955E" w:rsidR="00214D32" w:rsidRPr="00214D32" w:rsidRDefault="00214D32" w:rsidP="00214D3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4D3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.133T&gt;C; p.S45P; COSM566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E9FC9B7" w14:textId="26781303" w:rsidR="00214D32" w:rsidRDefault="00214D32" w:rsidP="004E28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78A09BBB" w14:textId="0B191E8E" w:rsidR="00A3450B" w:rsidRDefault="00982D7F" w:rsidP="00982D7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A345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6AF13" w14:textId="77777777" w:rsidR="009E78BD" w:rsidRDefault="009E78BD" w:rsidP="00016F0D">
      <w:pPr>
        <w:spacing w:after="0" w:line="240" w:lineRule="auto"/>
      </w:pPr>
      <w:r>
        <w:separator/>
      </w:r>
    </w:p>
  </w:endnote>
  <w:endnote w:type="continuationSeparator" w:id="0">
    <w:p w14:paraId="0A4C1A4B" w14:textId="77777777" w:rsidR="009E78BD" w:rsidRDefault="009E78BD" w:rsidP="0001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B6276" w14:textId="77777777" w:rsidR="009E78BD" w:rsidRDefault="009E78BD" w:rsidP="00016F0D">
      <w:pPr>
        <w:spacing w:after="0" w:line="240" w:lineRule="auto"/>
      </w:pPr>
      <w:r>
        <w:separator/>
      </w:r>
    </w:p>
  </w:footnote>
  <w:footnote w:type="continuationSeparator" w:id="0">
    <w:p w14:paraId="55766127" w14:textId="77777777" w:rsidR="009E78BD" w:rsidRDefault="009E78BD" w:rsidP="00016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64B5E"/>
    <w:multiLevelType w:val="multilevel"/>
    <w:tmpl w:val="5308C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F21E24"/>
    <w:multiLevelType w:val="hybridMultilevel"/>
    <w:tmpl w:val="E4D8D9E6"/>
    <w:lvl w:ilvl="0" w:tplc="88C0C2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32754"/>
    <w:multiLevelType w:val="multilevel"/>
    <w:tmpl w:val="D33EA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267DD5"/>
    <w:multiLevelType w:val="multilevel"/>
    <w:tmpl w:val="6F62A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2603C0"/>
    <w:multiLevelType w:val="hybridMultilevel"/>
    <w:tmpl w:val="F2BA7594"/>
    <w:lvl w:ilvl="0" w:tplc="40845A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0E6A98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2BE21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13269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F88F7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1DE83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63C33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4D2EA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89246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F64681"/>
    <w:multiLevelType w:val="multilevel"/>
    <w:tmpl w:val="04EC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6A2719"/>
    <w:multiLevelType w:val="multilevel"/>
    <w:tmpl w:val="64081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5306BD"/>
    <w:multiLevelType w:val="multilevel"/>
    <w:tmpl w:val="4FF4A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47054E"/>
    <w:multiLevelType w:val="hybridMultilevel"/>
    <w:tmpl w:val="29E20A30"/>
    <w:lvl w:ilvl="0" w:tplc="07D2519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A3FC943E">
      <w:start w:val="1"/>
      <w:numFmt w:val="lowerLetter"/>
      <w:lvlText w:val="%2."/>
      <w:lvlJc w:val="left"/>
      <w:pPr>
        <w:ind w:left="1440" w:hanging="360"/>
      </w:pPr>
    </w:lvl>
    <w:lvl w:ilvl="2" w:tplc="AEFC7162">
      <w:start w:val="1"/>
      <w:numFmt w:val="lowerRoman"/>
      <w:lvlText w:val="%3."/>
      <w:lvlJc w:val="right"/>
      <w:pPr>
        <w:ind w:left="2160" w:hanging="180"/>
      </w:pPr>
    </w:lvl>
    <w:lvl w:ilvl="3" w:tplc="4D866404">
      <w:start w:val="1"/>
      <w:numFmt w:val="decimal"/>
      <w:lvlText w:val="%4."/>
      <w:lvlJc w:val="left"/>
      <w:pPr>
        <w:ind w:left="2880" w:hanging="360"/>
      </w:pPr>
    </w:lvl>
    <w:lvl w:ilvl="4" w:tplc="58A661C6">
      <w:start w:val="1"/>
      <w:numFmt w:val="lowerLetter"/>
      <w:lvlText w:val="%5."/>
      <w:lvlJc w:val="left"/>
      <w:pPr>
        <w:ind w:left="3600" w:hanging="360"/>
      </w:pPr>
    </w:lvl>
    <w:lvl w:ilvl="5" w:tplc="7532A4C4">
      <w:start w:val="1"/>
      <w:numFmt w:val="lowerRoman"/>
      <w:lvlText w:val="%6."/>
      <w:lvlJc w:val="right"/>
      <w:pPr>
        <w:ind w:left="4320" w:hanging="180"/>
      </w:pPr>
    </w:lvl>
    <w:lvl w:ilvl="6" w:tplc="7DDCDE68">
      <w:start w:val="1"/>
      <w:numFmt w:val="decimal"/>
      <w:lvlText w:val="%7."/>
      <w:lvlJc w:val="left"/>
      <w:pPr>
        <w:ind w:left="5040" w:hanging="360"/>
      </w:pPr>
    </w:lvl>
    <w:lvl w:ilvl="7" w:tplc="D65AD52C">
      <w:start w:val="1"/>
      <w:numFmt w:val="lowerLetter"/>
      <w:lvlText w:val="%8."/>
      <w:lvlJc w:val="left"/>
      <w:pPr>
        <w:ind w:left="5760" w:hanging="360"/>
      </w:pPr>
    </w:lvl>
    <w:lvl w:ilvl="8" w:tplc="A666340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dpwvf85dpryevavl590xazprvxdvx05w2&quot;&gt;Giant_NE_liver&lt;record-ids&gt;&lt;item&gt;433&lt;/item&gt;&lt;/record-ids&gt;&lt;/item&gt;&lt;/Libraries&gt;"/>
  </w:docVars>
  <w:rsids>
    <w:rsidRoot w:val="00A010D5"/>
    <w:rsid w:val="00003D4B"/>
    <w:rsid w:val="00003F5C"/>
    <w:rsid w:val="0000485C"/>
    <w:rsid w:val="00016F0D"/>
    <w:rsid w:val="00041D77"/>
    <w:rsid w:val="000427CE"/>
    <w:rsid w:val="0004330E"/>
    <w:rsid w:val="00053D55"/>
    <w:rsid w:val="00054138"/>
    <w:rsid w:val="0005419B"/>
    <w:rsid w:val="000550C9"/>
    <w:rsid w:val="00055E6B"/>
    <w:rsid w:val="000563BB"/>
    <w:rsid w:val="00064516"/>
    <w:rsid w:val="00073B81"/>
    <w:rsid w:val="00084536"/>
    <w:rsid w:val="00092018"/>
    <w:rsid w:val="00093861"/>
    <w:rsid w:val="00096039"/>
    <w:rsid w:val="000A083B"/>
    <w:rsid w:val="000A6FBE"/>
    <w:rsid w:val="000B7A7E"/>
    <w:rsid w:val="000C0C45"/>
    <w:rsid w:val="000C1D00"/>
    <w:rsid w:val="000D2243"/>
    <w:rsid w:val="000D3F41"/>
    <w:rsid w:val="000D40A6"/>
    <w:rsid w:val="000E3A59"/>
    <w:rsid w:val="000E3DD3"/>
    <w:rsid w:val="000E5BAF"/>
    <w:rsid w:val="000F67D7"/>
    <w:rsid w:val="000F7EAF"/>
    <w:rsid w:val="00102829"/>
    <w:rsid w:val="00103C9F"/>
    <w:rsid w:val="00105239"/>
    <w:rsid w:val="00106E18"/>
    <w:rsid w:val="00107AA4"/>
    <w:rsid w:val="00107B7B"/>
    <w:rsid w:val="00110A2F"/>
    <w:rsid w:val="00112C14"/>
    <w:rsid w:val="001138CA"/>
    <w:rsid w:val="00115649"/>
    <w:rsid w:val="001156D4"/>
    <w:rsid w:val="001219F8"/>
    <w:rsid w:val="00125D6D"/>
    <w:rsid w:val="00130563"/>
    <w:rsid w:val="00131575"/>
    <w:rsid w:val="001366D5"/>
    <w:rsid w:val="00144E0C"/>
    <w:rsid w:val="00146B57"/>
    <w:rsid w:val="00161CF1"/>
    <w:rsid w:val="00161ED8"/>
    <w:rsid w:val="001705F1"/>
    <w:rsid w:val="0017604D"/>
    <w:rsid w:val="00181799"/>
    <w:rsid w:val="00181BED"/>
    <w:rsid w:val="001B60E1"/>
    <w:rsid w:val="001C5248"/>
    <w:rsid w:val="001C5CA8"/>
    <w:rsid w:val="001E4CE2"/>
    <w:rsid w:val="001E6EA1"/>
    <w:rsid w:val="001F71DC"/>
    <w:rsid w:val="001F7943"/>
    <w:rsid w:val="002072C7"/>
    <w:rsid w:val="002104EC"/>
    <w:rsid w:val="00214D32"/>
    <w:rsid w:val="002277E5"/>
    <w:rsid w:val="002338F9"/>
    <w:rsid w:val="00237FB7"/>
    <w:rsid w:val="00242F3A"/>
    <w:rsid w:val="002458D9"/>
    <w:rsid w:val="00251208"/>
    <w:rsid w:val="00253BB0"/>
    <w:rsid w:val="002545DC"/>
    <w:rsid w:val="002569B9"/>
    <w:rsid w:val="00265770"/>
    <w:rsid w:val="00270A34"/>
    <w:rsid w:val="00272A51"/>
    <w:rsid w:val="00273175"/>
    <w:rsid w:val="00276235"/>
    <w:rsid w:val="002909A3"/>
    <w:rsid w:val="00291632"/>
    <w:rsid w:val="002A7907"/>
    <w:rsid w:val="002A7C7F"/>
    <w:rsid w:val="002B23A1"/>
    <w:rsid w:val="002C00DB"/>
    <w:rsid w:val="002C2B43"/>
    <w:rsid w:val="002C319C"/>
    <w:rsid w:val="002D304E"/>
    <w:rsid w:val="002D3BE8"/>
    <w:rsid w:val="002D6AA2"/>
    <w:rsid w:val="002D6DBE"/>
    <w:rsid w:val="002E4003"/>
    <w:rsid w:val="002E447A"/>
    <w:rsid w:val="002F0281"/>
    <w:rsid w:val="002F0C65"/>
    <w:rsid w:val="002F108A"/>
    <w:rsid w:val="002F3964"/>
    <w:rsid w:val="002F3D80"/>
    <w:rsid w:val="003004DA"/>
    <w:rsid w:val="00310522"/>
    <w:rsid w:val="00316D24"/>
    <w:rsid w:val="003226A9"/>
    <w:rsid w:val="00336710"/>
    <w:rsid w:val="00336A84"/>
    <w:rsid w:val="0034087A"/>
    <w:rsid w:val="00347024"/>
    <w:rsid w:val="00352B75"/>
    <w:rsid w:val="00352F8E"/>
    <w:rsid w:val="00356CCF"/>
    <w:rsid w:val="0036085B"/>
    <w:rsid w:val="00367FA4"/>
    <w:rsid w:val="00371766"/>
    <w:rsid w:val="00376E3A"/>
    <w:rsid w:val="0037725A"/>
    <w:rsid w:val="0037794B"/>
    <w:rsid w:val="0038347D"/>
    <w:rsid w:val="00385E03"/>
    <w:rsid w:val="003907F2"/>
    <w:rsid w:val="003933B9"/>
    <w:rsid w:val="003958A5"/>
    <w:rsid w:val="003A126E"/>
    <w:rsid w:val="003A131C"/>
    <w:rsid w:val="003A24EB"/>
    <w:rsid w:val="003A313F"/>
    <w:rsid w:val="003B2A0B"/>
    <w:rsid w:val="003B2EF6"/>
    <w:rsid w:val="003C25B7"/>
    <w:rsid w:val="003D675D"/>
    <w:rsid w:val="003D7903"/>
    <w:rsid w:val="003E2FBD"/>
    <w:rsid w:val="003F389F"/>
    <w:rsid w:val="003F5CB5"/>
    <w:rsid w:val="00401238"/>
    <w:rsid w:val="00402577"/>
    <w:rsid w:val="00406F8A"/>
    <w:rsid w:val="00412672"/>
    <w:rsid w:val="004167D4"/>
    <w:rsid w:val="00417458"/>
    <w:rsid w:val="00422694"/>
    <w:rsid w:val="00422EF6"/>
    <w:rsid w:val="004243C0"/>
    <w:rsid w:val="00427471"/>
    <w:rsid w:val="004304FD"/>
    <w:rsid w:val="00432A14"/>
    <w:rsid w:val="00443DEF"/>
    <w:rsid w:val="00445C4E"/>
    <w:rsid w:val="00450951"/>
    <w:rsid w:val="004600B4"/>
    <w:rsid w:val="004646A1"/>
    <w:rsid w:val="00466126"/>
    <w:rsid w:val="00466169"/>
    <w:rsid w:val="00470385"/>
    <w:rsid w:val="004718A1"/>
    <w:rsid w:val="004753E3"/>
    <w:rsid w:val="00476D05"/>
    <w:rsid w:val="00480B22"/>
    <w:rsid w:val="00480DBA"/>
    <w:rsid w:val="00491D19"/>
    <w:rsid w:val="00492984"/>
    <w:rsid w:val="00495793"/>
    <w:rsid w:val="004970A3"/>
    <w:rsid w:val="00497871"/>
    <w:rsid w:val="004A12EE"/>
    <w:rsid w:val="004A1E18"/>
    <w:rsid w:val="004A4212"/>
    <w:rsid w:val="004A692B"/>
    <w:rsid w:val="004B482F"/>
    <w:rsid w:val="004B75E8"/>
    <w:rsid w:val="004B77DE"/>
    <w:rsid w:val="004C01CD"/>
    <w:rsid w:val="004C0733"/>
    <w:rsid w:val="004C10C9"/>
    <w:rsid w:val="004C401C"/>
    <w:rsid w:val="004C4A39"/>
    <w:rsid w:val="004C657E"/>
    <w:rsid w:val="004C7404"/>
    <w:rsid w:val="004D2381"/>
    <w:rsid w:val="004D67BB"/>
    <w:rsid w:val="004D707C"/>
    <w:rsid w:val="004D7B48"/>
    <w:rsid w:val="004E0654"/>
    <w:rsid w:val="004E2843"/>
    <w:rsid w:val="004E3BF0"/>
    <w:rsid w:val="004E69B7"/>
    <w:rsid w:val="004E7C70"/>
    <w:rsid w:val="004F4961"/>
    <w:rsid w:val="00500323"/>
    <w:rsid w:val="005161CE"/>
    <w:rsid w:val="005167F1"/>
    <w:rsid w:val="00522239"/>
    <w:rsid w:val="005231F5"/>
    <w:rsid w:val="00531EC9"/>
    <w:rsid w:val="00537D25"/>
    <w:rsid w:val="00543C29"/>
    <w:rsid w:val="005456AC"/>
    <w:rsid w:val="00551684"/>
    <w:rsid w:val="00551ED0"/>
    <w:rsid w:val="0055203E"/>
    <w:rsid w:val="0055438F"/>
    <w:rsid w:val="0055486B"/>
    <w:rsid w:val="00566EEB"/>
    <w:rsid w:val="00572101"/>
    <w:rsid w:val="005802E7"/>
    <w:rsid w:val="005829DE"/>
    <w:rsid w:val="00582B94"/>
    <w:rsid w:val="00583EF4"/>
    <w:rsid w:val="005903D6"/>
    <w:rsid w:val="00591540"/>
    <w:rsid w:val="005A33E9"/>
    <w:rsid w:val="005A3996"/>
    <w:rsid w:val="005B29CA"/>
    <w:rsid w:val="005B4B81"/>
    <w:rsid w:val="005C68A5"/>
    <w:rsid w:val="005C7AA4"/>
    <w:rsid w:val="005D02A7"/>
    <w:rsid w:val="005D5951"/>
    <w:rsid w:val="005D5E87"/>
    <w:rsid w:val="005E25E8"/>
    <w:rsid w:val="005E3089"/>
    <w:rsid w:val="005E3C60"/>
    <w:rsid w:val="005E5119"/>
    <w:rsid w:val="005E5684"/>
    <w:rsid w:val="005F00BC"/>
    <w:rsid w:val="005F0600"/>
    <w:rsid w:val="005F19DA"/>
    <w:rsid w:val="005F3E42"/>
    <w:rsid w:val="005F6C59"/>
    <w:rsid w:val="005F7585"/>
    <w:rsid w:val="00605F3F"/>
    <w:rsid w:val="006126E3"/>
    <w:rsid w:val="006170C2"/>
    <w:rsid w:val="0062285F"/>
    <w:rsid w:val="006230CE"/>
    <w:rsid w:val="0062657E"/>
    <w:rsid w:val="00627802"/>
    <w:rsid w:val="00627891"/>
    <w:rsid w:val="006319CB"/>
    <w:rsid w:val="006354FB"/>
    <w:rsid w:val="00637C63"/>
    <w:rsid w:val="00640B54"/>
    <w:rsid w:val="0064290C"/>
    <w:rsid w:val="00646429"/>
    <w:rsid w:val="00651617"/>
    <w:rsid w:val="00652C3D"/>
    <w:rsid w:val="00653E3B"/>
    <w:rsid w:val="00663C5C"/>
    <w:rsid w:val="0066646D"/>
    <w:rsid w:val="00670467"/>
    <w:rsid w:val="006706ED"/>
    <w:rsid w:val="00672C31"/>
    <w:rsid w:val="0067366B"/>
    <w:rsid w:val="0068447D"/>
    <w:rsid w:val="006844E7"/>
    <w:rsid w:val="0068494C"/>
    <w:rsid w:val="00685C2E"/>
    <w:rsid w:val="006A30BB"/>
    <w:rsid w:val="006A667E"/>
    <w:rsid w:val="006B21F9"/>
    <w:rsid w:val="006B5EEF"/>
    <w:rsid w:val="006C19B5"/>
    <w:rsid w:val="006C5C00"/>
    <w:rsid w:val="006C7A04"/>
    <w:rsid w:val="006E12F2"/>
    <w:rsid w:val="006E3222"/>
    <w:rsid w:val="006E7994"/>
    <w:rsid w:val="006F0101"/>
    <w:rsid w:val="006F2897"/>
    <w:rsid w:val="00702B18"/>
    <w:rsid w:val="00707732"/>
    <w:rsid w:val="00710343"/>
    <w:rsid w:val="00711315"/>
    <w:rsid w:val="007138EC"/>
    <w:rsid w:val="00726063"/>
    <w:rsid w:val="00735ACE"/>
    <w:rsid w:val="00736CE6"/>
    <w:rsid w:val="00741AA7"/>
    <w:rsid w:val="0074333B"/>
    <w:rsid w:val="00744F87"/>
    <w:rsid w:val="00745D84"/>
    <w:rsid w:val="00750E0D"/>
    <w:rsid w:val="00750F0B"/>
    <w:rsid w:val="00754313"/>
    <w:rsid w:val="00754F88"/>
    <w:rsid w:val="00755D6E"/>
    <w:rsid w:val="00766963"/>
    <w:rsid w:val="007838D1"/>
    <w:rsid w:val="00794FC4"/>
    <w:rsid w:val="007A408E"/>
    <w:rsid w:val="007B149C"/>
    <w:rsid w:val="007B1DCF"/>
    <w:rsid w:val="007C4720"/>
    <w:rsid w:val="007D3494"/>
    <w:rsid w:val="007D4D12"/>
    <w:rsid w:val="007D6E2E"/>
    <w:rsid w:val="007E29B9"/>
    <w:rsid w:val="007E7CAB"/>
    <w:rsid w:val="007F3C6F"/>
    <w:rsid w:val="007F44D8"/>
    <w:rsid w:val="007F4ECD"/>
    <w:rsid w:val="007F572E"/>
    <w:rsid w:val="007F7583"/>
    <w:rsid w:val="00802928"/>
    <w:rsid w:val="0080507E"/>
    <w:rsid w:val="00805540"/>
    <w:rsid w:val="008074E5"/>
    <w:rsid w:val="008129E3"/>
    <w:rsid w:val="00813404"/>
    <w:rsid w:val="0081541D"/>
    <w:rsid w:val="00816FD4"/>
    <w:rsid w:val="00821EFF"/>
    <w:rsid w:val="008235C2"/>
    <w:rsid w:val="008321EC"/>
    <w:rsid w:val="008366CC"/>
    <w:rsid w:val="00847988"/>
    <w:rsid w:val="0085047F"/>
    <w:rsid w:val="008543FC"/>
    <w:rsid w:val="00855D77"/>
    <w:rsid w:val="00862ED4"/>
    <w:rsid w:val="008659B7"/>
    <w:rsid w:val="0087214F"/>
    <w:rsid w:val="00877EB2"/>
    <w:rsid w:val="008870F0"/>
    <w:rsid w:val="008933F8"/>
    <w:rsid w:val="008A0EA7"/>
    <w:rsid w:val="008A332C"/>
    <w:rsid w:val="008A5464"/>
    <w:rsid w:val="008A6174"/>
    <w:rsid w:val="008B575E"/>
    <w:rsid w:val="008B7A3E"/>
    <w:rsid w:val="008C3B04"/>
    <w:rsid w:val="008C739F"/>
    <w:rsid w:val="008D0AC4"/>
    <w:rsid w:val="008D613F"/>
    <w:rsid w:val="008D7D2C"/>
    <w:rsid w:val="008E2A81"/>
    <w:rsid w:val="008E4834"/>
    <w:rsid w:val="008E4866"/>
    <w:rsid w:val="008E5149"/>
    <w:rsid w:val="008E6EF0"/>
    <w:rsid w:val="008F0492"/>
    <w:rsid w:val="008F15DD"/>
    <w:rsid w:val="008F29CF"/>
    <w:rsid w:val="008F5B38"/>
    <w:rsid w:val="008F5DD4"/>
    <w:rsid w:val="009029C0"/>
    <w:rsid w:val="00921EB0"/>
    <w:rsid w:val="00930A23"/>
    <w:rsid w:val="00951A89"/>
    <w:rsid w:val="0096464C"/>
    <w:rsid w:val="009724DB"/>
    <w:rsid w:val="0097510E"/>
    <w:rsid w:val="00977B0D"/>
    <w:rsid w:val="00982D7F"/>
    <w:rsid w:val="00987657"/>
    <w:rsid w:val="009905B8"/>
    <w:rsid w:val="00994135"/>
    <w:rsid w:val="00997694"/>
    <w:rsid w:val="009A5FFC"/>
    <w:rsid w:val="009B10C1"/>
    <w:rsid w:val="009B26ED"/>
    <w:rsid w:val="009B7362"/>
    <w:rsid w:val="009C50F6"/>
    <w:rsid w:val="009C7A3A"/>
    <w:rsid w:val="009D045D"/>
    <w:rsid w:val="009D4100"/>
    <w:rsid w:val="009D66DC"/>
    <w:rsid w:val="009D6774"/>
    <w:rsid w:val="009E78BD"/>
    <w:rsid w:val="009F0AE9"/>
    <w:rsid w:val="009F5DA9"/>
    <w:rsid w:val="00A010D5"/>
    <w:rsid w:val="00A02F32"/>
    <w:rsid w:val="00A04BF1"/>
    <w:rsid w:val="00A073B1"/>
    <w:rsid w:val="00A13E67"/>
    <w:rsid w:val="00A15C8A"/>
    <w:rsid w:val="00A21117"/>
    <w:rsid w:val="00A21BD2"/>
    <w:rsid w:val="00A22198"/>
    <w:rsid w:val="00A22AD1"/>
    <w:rsid w:val="00A255C5"/>
    <w:rsid w:val="00A27A7A"/>
    <w:rsid w:val="00A303D5"/>
    <w:rsid w:val="00A3450B"/>
    <w:rsid w:val="00A43BF7"/>
    <w:rsid w:val="00A512DC"/>
    <w:rsid w:val="00A51414"/>
    <w:rsid w:val="00A550F5"/>
    <w:rsid w:val="00A55EDF"/>
    <w:rsid w:val="00A5651B"/>
    <w:rsid w:val="00A614BA"/>
    <w:rsid w:val="00A95EE6"/>
    <w:rsid w:val="00A97759"/>
    <w:rsid w:val="00AB03C2"/>
    <w:rsid w:val="00AB1B1F"/>
    <w:rsid w:val="00AB4FA6"/>
    <w:rsid w:val="00AC154C"/>
    <w:rsid w:val="00AC1EA4"/>
    <w:rsid w:val="00AC25FB"/>
    <w:rsid w:val="00AC3793"/>
    <w:rsid w:val="00AC576C"/>
    <w:rsid w:val="00AD0CA5"/>
    <w:rsid w:val="00AD777E"/>
    <w:rsid w:val="00AE0E6F"/>
    <w:rsid w:val="00AE37E9"/>
    <w:rsid w:val="00AE4C79"/>
    <w:rsid w:val="00AE4F0C"/>
    <w:rsid w:val="00AE63D7"/>
    <w:rsid w:val="00AF2CFD"/>
    <w:rsid w:val="00B00F7C"/>
    <w:rsid w:val="00B1150E"/>
    <w:rsid w:val="00B12BF9"/>
    <w:rsid w:val="00B144F8"/>
    <w:rsid w:val="00B353C8"/>
    <w:rsid w:val="00B4459B"/>
    <w:rsid w:val="00B45909"/>
    <w:rsid w:val="00B501CC"/>
    <w:rsid w:val="00B54448"/>
    <w:rsid w:val="00B56279"/>
    <w:rsid w:val="00B620C8"/>
    <w:rsid w:val="00B6317C"/>
    <w:rsid w:val="00B6344F"/>
    <w:rsid w:val="00B72D72"/>
    <w:rsid w:val="00B752E5"/>
    <w:rsid w:val="00B85C8B"/>
    <w:rsid w:val="00B87633"/>
    <w:rsid w:val="00B92691"/>
    <w:rsid w:val="00B96348"/>
    <w:rsid w:val="00B97E9C"/>
    <w:rsid w:val="00BA07D4"/>
    <w:rsid w:val="00BA4475"/>
    <w:rsid w:val="00BA5490"/>
    <w:rsid w:val="00BB6F8D"/>
    <w:rsid w:val="00BC65CD"/>
    <w:rsid w:val="00BC6676"/>
    <w:rsid w:val="00BD10B6"/>
    <w:rsid w:val="00BD1CF9"/>
    <w:rsid w:val="00BD556E"/>
    <w:rsid w:val="00BD79B4"/>
    <w:rsid w:val="00BE4A2D"/>
    <w:rsid w:val="00C017B5"/>
    <w:rsid w:val="00C0222F"/>
    <w:rsid w:val="00C03C0B"/>
    <w:rsid w:val="00C04FCE"/>
    <w:rsid w:val="00C13AA4"/>
    <w:rsid w:val="00C15762"/>
    <w:rsid w:val="00C15AEB"/>
    <w:rsid w:val="00C22F53"/>
    <w:rsid w:val="00C24BDD"/>
    <w:rsid w:val="00C271AD"/>
    <w:rsid w:val="00C3213A"/>
    <w:rsid w:val="00C372C8"/>
    <w:rsid w:val="00C444CD"/>
    <w:rsid w:val="00C447F1"/>
    <w:rsid w:val="00C46859"/>
    <w:rsid w:val="00C50745"/>
    <w:rsid w:val="00C530ED"/>
    <w:rsid w:val="00C560B5"/>
    <w:rsid w:val="00C576F7"/>
    <w:rsid w:val="00C61949"/>
    <w:rsid w:val="00C62168"/>
    <w:rsid w:val="00C703BE"/>
    <w:rsid w:val="00C7300E"/>
    <w:rsid w:val="00C7745C"/>
    <w:rsid w:val="00C839D7"/>
    <w:rsid w:val="00C841C7"/>
    <w:rsid w:val="00C94A86"/>
    <w:rsid w:val="00C971A8"/>
    <w:rsid w:val="00C97845"/>
    <w:rsid w:val="00CA6EFD"/>
    <w:rsid w:val="00CA725C"/>
    <w:rsid w:val="00CB5D82"/>
    <w:rsid w:val="00CC004F"/>
    <w:rsid w:val="00CC011F"/>
    <w:rsid w:val="00CC3EE1"/>
    <w:rsid w:val="00CC53A4"/>
    <w:rsid w:val="00CD0D69"/>
    <w:rsid w:val="00CE1819"/>
    <w:rsid w:val="00CE6FEA"/>
    <w:rsid w:val="00CE7ECC"/>
    <w:rsid w:val="00D0469E"/>
    <w:rsid w:val="00D06F5D"/>
    <w:rsid w:val="00D10359"/>
    <w:rsid w:val="00D11447"/>
    <w:rsid w:val="00D15362"/>
    <w:rsid w:val="00D21295"/>
    <w:rsid w:val="00D322DE"/>
    <w:rsid w:val="00D329F4"/>
    <w:rsid w:val="00D33313"/>
    <w:rsid w:val="00D33CB8"/>
    <w:rsid w:val="00D37977"/>
    <w:rsid w:val="00D42781"/>
    <w:rsid w:val="00D42C44"/>
    <w:rsid w:val="00D6367D"/>
    <w:rsid w:val="00D637F2"/>
    <w:rsid w:val="00D6407F"/>
    <w:rsid w:val="00D674C0"/>
    <w:rsid w:val="00D70ACC"/>
    <w:rsid w:val="00D7121D"/>
    <w:rsid w:val="00D83065"/>
    <w:rsid w:val="00D85D93"/>
    <w:rsid w:val="00D860E6"/>
    <w:rsid w:val="00D8626D"/>
    <w:rsid w:val="00D92804"/>
    <w:rsid w:val="00DA35AF"/>
    <w:rsid w:val="00DA73C9"/>
    <w:rsid w:val="00DB1C0C"/>
    <w:rsid w:val="00DB4E74"/>
    <w:rsid w:val="00DB5C1F"/>
    <w:rsid w:val="00DB6AB8"/>
    <w:rsid w:val="00DC6CFB"/>
    <w:rsid w:val="00DE09C2"/>
    <w:rsid w:val="00DE2525"/>
    <w:rsid w:val="00DF3EB2"/>
    <w:rsid w:val="00E0313F"/>
    <w:rsid w:val="00E0388D"/>
    <w:rsid w:val="00E12A9F"/>
    <w:rsid w:val="00E15F5F"/>
    <w:rsid w:val="00E264DF"/>
    <w:rsid w:val="00E26CD6"/>
    <w:rsid w:val="00E31CA8"/>
    <w:rsid w:val="00E33C38"/>
    <w:rsid w:val="00E34ED0"/>
    <w:rsid w:val="00E36A18"/>
    <w:rsid w:val="00E4099D"/>
    <w:rsid w:val="00E55B15"/>
    <w:rsid w:val="00E621F7"/>
    <w:rsid w:val="00E62F10"/>
    <w:rsid w:val="00E64B43"/>
    <w:rsid w:val="00E739D5"/>
    <w:rsid w:val="00E74BEA"/>
    <w:rsid w:val="00E754B9"/>
    <w:rsid w:val="00E80AC6"/>
    <w:rsid w:val="00E836ED"/>
    <w:rsid w:val="00E86328"/>
    <w:rsid w:val="00E92544"/>
    <w:rsid w:val="00EA7D1F"/>
    <w:rsid w:val="00EB14F8"/>
    <w:rsid w:val="00EB31BD"/>
    <w:rsid w:val="00ED131A"/>
    <w:rsid w:val="00ED4F9C"/>
    <w:rsid w:val="00ED5D42"/>
    <w:rsid w:val="00ED7823"/>
    <w:rsid w:val="00EE5599"/>
    <w:rsid w:val="00EE7219"/>
    <w:rsid w:val="00EF17E0"/>
    <w:rsid w:val="00EF4253"/>
    <w:rsid w:val="00EF7385"/>
    <w:rsid w:val="00F01B23"/>
    <w:rsid w:val="00F04E78"/>
    <w:rsid w:val="00F0628D"/>
    <w:rsid w:val="00F1078E"/>
    <w:rsid w:val="00F15E03"/>
    <w:rsid w:val="00F2344C"/>
    <w:rsid w:val="00F26E14"/>
    <w:rsid w:val="00F27D56"/>
    <w:rsid w:val="00F32144"/>
    <w:rsid w:val="00F34EDD"/>
    <w:rsid w:val="00F369B3"/>
    <w:rsid w:val="00F372AA"/>
    <w:rsid w:val="00F374F5"/>
    <w:rsid w:val="00F44C33"/>
    <w:rsid w:val="00F44F23"/>
    <w:rsid w:val="00F46071"/>
    <w:rsid w:val="00F473F8"/>
    <w:rsid w:val="00F501C5"/>
    <w:rsid w:val="00F52929"/>
    <w:rsid w:val="00F55CDA"/>
    <w:rsid w:val="00F576A7"/>
    <w:rsid w:val="00F61094"/>
    <w:rsid w:val="00F6601E"/>
    <w:rsid w:val="00F80013"/>
    <w:rsid w:val="00F8494C"/>
    <w:rsid w:val="00F8683B"/>
    <w:rsid w:val="00F87B15"/>
    <w:rsid w:val="00F92C90"/>
    <w:rsid w:val="00F97CD2"/>
    <w:rsid w:val="00FA2E72"/>
    <w:rsid w:val="00FA5D58"/>
    <w:rsid w:val="00FA7F13"/>
    <w:rsid w:val="00FB305E"/>
    <w:rsid w:val="00FB55B9"/>
    <w:rsid w:val="00FB58DA"/>
    <w:rsid w:val="00FB698A"/>
    <w:rsid w:val="00FB728E"/>
    <w:rsid w:val="00FC2CC3"/>
    <w:rsid w:val="00FC3946"/>
    <w:rsid w:val="00FC63DB"/>
    <w:rsid w:val="00FC7843"/>
    <w:rsid w:val="00FD0DF1"/>
    <w:rsid w:val="00FD0F83"/>
    <w:rsid w:val="00FD667B"/>
    <w:rsid w:val="00FE0E85"/>
    <w:rsid w:val="00FE680A"/>
    <w:rsid w:val="00FF2F0F"/>
    <w:rsid w:val="00FF4E83"/>
    <w:rsid w:val="0866E637"/>
    <w:rsid w:val="17F77B01"/>
    <w:rsid w:val="3720648F"/>
    <w:rsid w:val="4613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02F44"/>
  <w15:chartTrackingRefBased/>
  <w15:docId w15:val="{DA087599-72D4-4AAF-B920-BD241C30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77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6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4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4FCE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B72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72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72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72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728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D613F"/>
    <w:pPr>
      <w:spacing w:after="0" w:line="240" w:lineRule="auto"/>
    </w:pPr>
  </w:style>
  <w:style w:type="paragraph" w:customStyle="1" w:styleId="MDPI71References">
    <w:name w:val="MDPI_7.1_References"/>
    <w:basedOn w:val="Normal"/>
    <w:qFormat/>
    <w:rsid w:val="00646429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Hipervnculo">
    <w:name w:val="Hyperlink"/>
    <w:basedOn w:val="Fuentedeprrafopredeter"/>
    <w:uiPriority w:val="99"/>
    <w:unhideWhenUsed/>
    <w:rsid w:val="00073B81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1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16F0D"/>
  </w:style>
  <w:style w:type="paragraph" w:styleId="Piedepgina">
    <w:name w:val="footer"/>
    <w:basedOn w:val="Normal"/>
    <w:link w:val="PiedepginaCar"/>
    <w:uiPriority w:val="99"/>
    <w:unhideWhenUsed/>
    <w:rsid w:val="00016F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6F0D"/>
  </w:style>
  <w:style w:type="paragraph" w:styleId="Sinespaciado">
    <w:name w:val="No Spacing"/>
    <w:uiPriority w:val="1"/>
    <w:qFormat/>
    <w:rsid w:val="00C22F53"/>
    <w:pPr>
      <w:spacing w:after="0" w:line="240" w:lineRule="auto"/>
    </w:pPr>
  </w:style>
  <w:style w:type="character" w:customStyle="1" w:styleId="identifier">
    <w:name w:val="identifier"/>
    <w:basedOn w:val="Fuentedeprrafopredeter"/>
    <w:rsid w:val="00A97759"/>
  </w:style>
  <w:style w:type="character" w:customStyle="1" w:styleId="id-label">
    <w:name w:val="id-label"/>
    <w:basedOn w:val="Fuentedeprrafopredeter"/>
    <w:rsid w:val="00A97759"/>
  </w:style>
  <w:style w:type="paragraph" w:customStyle="1" w:styleId="EndNoteBibliographyTitle">
    <w:name w:val="EndNote Bibliography Title"/>
    <w:basedOn w:val="Normal"/>
    <w:link w:val="EndNoteBibliographyTitleCar"/>
    <w:rsid w:val="00EF42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F42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F425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F4253"/>
    <w:rPr>
      <w:rFonts w:ascii="Calibri" w:hAnsi="Calibri" w:cs="Calibri"/>
      <w:noProof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F4253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C77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3A126E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A3450B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F92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5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4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48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6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8047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5611A-A6F6-433A-B0A9-DD5FAE92F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uz Caracuel</dc:creator>
  <cp:keywords/>
  <dc:description/>
  <cp:lastModifiedBy>Ignacio Ruz Caracuel</cp:lastModifiedBy>
  <cp:revision>9</cp:revision>
  <dcterms:created xsi:type="dcterms:W3CDTF">2021-04-18T16:29:00Z</dcterms:created>
  <dcterms:modified xsi:type="dcterms:W3CDTF">2021-06-11T08:07:00Z</dcterms:modified>
</cp:coreProperties>
</file>